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68680</wp:posOffset>
                </wp:positionH>
                <wp:positionV relativeFrom="paragraph">
                  <wp:posOffset>1768475</wp:posOffset>
                </wp:positionV>
                <wp:extent cx="7428230" cy="5256530"/>
                <wp:effectExtent l="12700" t="12065" r="12700" b="1270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28240" cy="5256360"/>
                          <a:chOff x="0" y="0"/>
                          <a:chExt cx="7428240" cy="5256360"/>
                        </a:xfrm>
                      </wpg:grpSpPr>
                      <wps:wsp>
                        <wps:cNvSpPr txBox="1"/>
                        <wps:spPr>
                          <a:xfrm>
                            <a:off x="6872040" y="4506120"/>
                            <a:ext cx="55548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9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5920" y="4506120"/>
                            <a:ext cx="180612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AQGFTEDTIVFLPQTDK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TMLLQPAGSLGSYSY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0920" y="4506120"/>
                            <a:ext cx="76392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880" y="4506120"/>
                            <a:ext cx="98676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8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(4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7800" y="4506120"/>
                            <a:ext cx="48564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6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6080" y="4506120"/>
                            <a:ext cx="62244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360" y="4506120"/>
                            <a:ext cx="72900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P4122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760" y="4506120"/>
                            <a:ext cx="99432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Prostaglandin-H2 D-isomera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506120"/>
                            <a:ext cx="48204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V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72040" y="3545280"/>
                            <a:ext cx="55548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5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28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28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5920" y="3545280"/>
                            <a:ext cx="180612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SWFEPLVEDMQ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QQTEWQSGQ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LQAEAFQA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FWDYL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0920" y="3545280"/>
                            <a:ext cx="76392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880" y="3545280"/>
                            <a:ext cx="98676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18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(48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7800" y="3545280"/>
                            <a:ext cx="48564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16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6080" y="3545280"/>
                            <a:ext cx="62244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360" y="3545280"/>
                            <a:ext cx="72900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P0264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760" y="3545280"/>
                            <a:ext cx="99432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Apolipoprotein 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545280"/>
                            <a:ext cx="48204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72040" y="2794680"/>
                            <a:ext cx="55548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67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3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2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5920" y="2794680"/>
                            <a:ext cx="180612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YVMLPVADQDQCI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GSFPWQAK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VGYVSGWG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0920" y="2794680"/>
                            <a:ext cx="76392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880" y="2794680"/>
                            <a:ext cx="98676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1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(4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7800" y="2794680"/>
                            <a:ext cx="48564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11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6080" y="2794680"/>
                            <a:ext cx="62244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360" y="2794680"/>
                            <a:ext cx="72900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P0073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760" y="2794680"/>
                            <a:ext cx="99432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Haptoglob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794680"/>
                            <a:ext cx="48204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I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72040" y="2252520"/>
                            <a:ext cx="55548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5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5920" y="2252520"/>
                            <a:ext cx="180612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HQLYIDETVNSNIPTNL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VYCDMNTENGGWTVIQN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0920" y="2252520"/>
                            <a:ext cx="76392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880" y="2252520"/>
                            <a:ext cx="98676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19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(40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7800" y="2252520"/>
                            <a:ext cx="48564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17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6080" y="2252520"/>
                            <a:ext cx="62244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360" y="2252520"/>
                            <a:ext cx="72900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P0267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760" y="2252520"/>
                            <a:ext cx="99432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Fibrinogen beta cha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52520"/>
                            <a:ext cx="48204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I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72040" y="1502280"/>
                            <a:ext cx="55548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59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5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5920" y="1502280"/>
                            <a:ext cx="180612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LADVYQAEL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QLQSLTCDLESL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ITIPVQTFSNLQI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0920" y="1502280"/>
                            <a:ext cx="76392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880" y="1502280"/>
                            <a:ext cx="98676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28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(5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7800" y="1502280"/>
                            <a:ext cx="48564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18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6080" y="1502280"/>
                            <a:ext cx="62244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6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360" y="1502280"/>
                            <a:ext cx="72900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P1413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760" y="1502280"/>
                            <a:ext cx="99432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Glial fibrillary acidic prote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02280"/>
                            <a:ext cx="482040" cy="7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72040" y="959400"/>
                            <a:ext cx="55548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29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5920" y="959400"/>
                            <a:ext cx="180612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CCHCCLLG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TGYYFDGIS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0920" y="959400"/>
                            <a:ext cx="76392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880" y="959400"/>
                            <a:ext cx="98676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7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(13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7800" y="959400"/>
                            <a:ext cx="48564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6080" y="959400"/>
                            <a:ext cx="62244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9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360" y="959400"/>
                            <a:ext cx="72900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P2314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760" y="959400"/>
                            <a:ext cx="99432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Fibulin-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59400"/>
                            <a:ext cx="48204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72040" y="0"/>
                            <a:ext cx="55548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MS/MS ion score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5920" y="0"/>
                            <a:ext cx="180612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Peptide sequenc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0920" y="0"/>
                            <a:ext cx="76392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Number unique peptid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sequenc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880" y="0"/>
                            <a:ext cx="98676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Number mass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matche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(not matched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7800" y="0"/>
                            <a:ext cx="48564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PMF score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6080" y="0"/>
                            <a:ext cx="62244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PMF coverage [%]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360" y="0"/>
                            <a:ext cx="72900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Swiss-Prot access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760" y="0"/>
                            <a:ext cx="99432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Protein nam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482040" cy="95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Spo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de-DE" w:bidi="ar-SA"/>
                                </w:rPr>
                                <w:t>No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720"/>
                            <a:ext cx="7428240" cy="0"/>
                          </a:xfrm>
                          <a:prstGeom prst="line">
                            <a:avLst/>
                          </a:prstGeom>
                          <a:ln cap="rnd"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256360"/>
                            <a:ext cx="7428240" cy="0"/>
                          </a:xfrm>
                          <a:prstGeom prst="line">
                            <a:avLst/>
                          </a:prstGeom>
                          <a:ln cap="rnd"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20"/>
                            <a:ext cx="0" cy="525600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28240" y="720"/>
                            <a:ext cx="0" cy="525600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960120"/>
                            <a:ext cx="7428240" cy="0"/>
                          </a:xfrm>
                          <a:prstGeom prst="line">
                            <a:avLst/>
                          </a:prstGeom>
                          <a:ln cap="rnd"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502280"/>
                            <a:ext cx="74282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252880"/>
                            <a:ext cx="74282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94680"/>
                            <a:ext cx="74282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546000"/>
                            <a:ext cx="74282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506120"/>
                            <a:ext cx="74282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8.4pt;margin-top:139.25pt;width:584.85pt;height:413.9pt" coordorigin="-1368,2785" coordsize="11697,827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454;top:9881;width:874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9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10;top:9881;width:2843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AQGFTEDTIVFLPQTDK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TMLLQPAGSLGSYSY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5;top:9881;width:1202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2;top:9881;width:1553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8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(4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85;top:9881;width:764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6;top:9881;width:979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57;top:9881;width:1147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P412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08;top:9881;width:1565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Prostaglandin-H2 D-isomer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68;top:9881;width:758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V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54;top:8368;width:874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5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28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28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10;top:8368;width:2843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SWFEPLVEDMQ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QQTEWQSGQ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LQAEAFQA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FWDYL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5;top:8368;width:1202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2;top:8368;width:1553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18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(4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85;top:8368;width:764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1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6;top:8368;width:979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57;top:8368;width:1147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P026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08;top:8368;width:1565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Apolipoprotein 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68;top:8368;width:758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54;top:7186;width:874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67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3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10;top:7186;width:2843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YVMLPVADQDQCI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GSFPWQAK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VGYVSGWG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5;top:7186;width:1202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2;top:7186;width:1553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1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(4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85;top:7186;width:764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1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6;top:7186;width:979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57;top:7186;width:1147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P007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08;top:7186;width:1565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Haptoglob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68;top:7186;width:758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I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54;top:6332;width:874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5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10;top:6332;width:2843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HQLYIDETVNSNIPTNL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VYCDMNTENGGWTVIQN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5;top:6332;width:1202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2;top:6332;width:1553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19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(4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85;top:6332;width:764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1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6;top:6332;width:979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57;top:6332;width:1147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P026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08;top:6332;width:1565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Fibrinogen beta ch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68;top:6332;width:758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I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54;top:5151;width:874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59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5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10;top:5151;width:2843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LADVYQAEL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QLQSLTCDLESL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ITIPVQTFSNLQ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5;top:5151;width:1202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2;top:5151;width:1553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28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(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85;top:5151;width:764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1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6;top:5151;width:979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57;top:5151;width:1147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P141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08;top:5151;width:1565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Glial fibrillary acidic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68;top:5151;width:758;height:11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54;top:4296;width:874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29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10;top:4296;width:2843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CCHCCLLG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TGYYFDGIS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5;top:4296;width:1202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2;top:4296;width:1553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7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(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85;top:4296;width:764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6;top:4296;width:979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9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57;top:4296;width:1147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P231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08;top:4296;width:1565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Fibulin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68;top:4296;width:758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54;top:2785;width:874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MS/MS ion score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10;top:2785;width:2843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Peptide seque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5;top:2785;width:1202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Number unique peptid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sequenc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2;top:2785;width:1553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Number mass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matche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(not match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85;top:2785;width:764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PMF score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6;top:2785;width:979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PMF coverage [%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57;top:2785;width:1147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Swiss-Prot access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08;top:2785;width:1565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Protein nam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68;top:2785;width:758;height:1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Spo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de-DE" w:bidi="ar-SA"/>
                          </w:rPr>
                          <w:t>No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-1368,2786" to="10329,2786" stroked="t" o:allowincell="f" style="position:absolute">
                  <v:stroke color="black" weight="25560" joinstyle="miter" endcap="round"/>
                  <v:fill o:detectmouseclick="t" on="false"/>
                  <w10:wrap type="none"/>
                </v:line>
                <v:line id="shape_0" from="-1368,11062" to="10329,11062" stroked="t" o:allowincell="f" style="position:absolute">
                  <v:stroke color="black" weight="25560" joinstyle="miter" endcap="round"/>
                  <v:fill o:detectmouseclick="t" on="false"/>
                  <w10:wrap type="none"/>
                </v:line>
                <v:line id="shape_0" from="-1368,2786" to="-1368,11062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10330,2786" to="10330,11062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-1368,4297" to="10329,4297" stroked="t" o:allowincell="f" style="position:absolute">
                  <v:stroke color="black" weight="25560" joinstyle="miter" endcap="round"/>
                  <v:fill o:detectmouseclick="t" on="false"/>
                  <w10:wrap type="none"/>
                </v:line>
                <v:line id="shape_0" from="-1368,5151" to="10329,5151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-1368,6333" to="10329,6333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-1368,7186" to="10329,7186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-1368,8369" to="10329,8369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-1368,9881" to="10329,9881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68680</wp:posOffset>
                </wp:positionH>
                <wp:positionV relativeFrom="paragraph">
                  <wp:posOffset>694055</wp:posOffset>
                </wp:positionV>
                <wp:extent cx="7543800" cy="73152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3800" cy="731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Table S1: Additional data of p</w:t>
                            </w:r>
                            <w:r>
                              <w:rPr>
                                <w:rFonts w:eastAsia="SimSun;宋体" w:cs="Arial" w:ascii="Arial" w:hAnsi="Arial"/>
                                <w:b/>
                                <w:color w:val="000000"/>
                                <w:lang w:val="en-GB"/>
                              </w:rPr>
                              <w:t>rotein identificat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lang w:val="en-GB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val="en-GB"/>
                              </w:rPr>
                              <w:t>Columns 4-6 refer to PMF searches; columns 7-9 refer to MS/MS ion searches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pt;height:57.6pt;mso-wrap-distance-left:9.05pt;mso-wrap-distance-right:9.05pt;mso-wrap-distance-top:0pt;mso-wrap-distance-bottom:0pt;margin-top:54.65pt;mso-position-vertical-relative:text;margin-left:-6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/>
                        <w:rPr>
                          <w:rFonts w:ascii="Arial" w:hAnsi="Arial" w:cs="Arial"/>
                          <w:color w:val="00000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GB"/>
                        </w:rPr>
                        <w:t>Table S1: Additional data of p</w:t>
                      </w:r>
                      <w:r>
                        <w:rPr>
                          <w:rFonts w:eastAsia="SimSun;宋体" w:cs="Arial" w:ascii="Arial" w:hAnsi="Arial"/>
                          <w:b/>
                          <w:color w:val="000000"/>
                          <w:lang w:val="en-GB"/>
                        </w:rPr>
                        <w:t>rotein identification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lang w:val="en-GB"/>
                        </w:rPr>
                        <w:t>.</w:t>
                      </w:r>
                      <w:r>
                        <w:rPr>
                          <w:rFonts w:cs="Arial" w:ascii="Arial" w:hAnsi="Arial"/>
                          <w:color w:val="000000"/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480"/>
                        <w:rPr>
                          <w:rFonts w:ascii="Arial" w:hAnsi="Arial" w:cs="Arial"/>
                          <w:color w:val="000000"/>
                          <w:lang w:val="en-GB"/>
                        </w:rPr>
                      </w:pPr>
                      <w:r>
                        <w:rPr>
                          <w:rFonts w:eastAsia="SimSun;宋体" w:cs="Arial" w:ascii="Arial" w:hAnsi="Arial"/>
                          <w:color w:val="000000"/>
                          <w:lang w:val="en-GB"/>
                        </w:rPr>
                        <w:t>Columns 4-6 refer to PMF searches; columns 7-9 refer to MS/MS ion searches.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cs="Arial"/>
                          <w:color w:val="00000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68680</wp:posOffset>
                </wp:positionH>
                <wp:positionV relativeFrom="paragraph">
                  <wp:posOffset>7140575</wp:posOffset>
                </wp:positionV>
                <wp:extent cx="7543800" cy="153860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3800" cy="1538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a)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Mascot protein score obtained for the peptide mass fingerprint (PMF). The significance threshold was 56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eastAsia="SimSun;宋体" w:cs="Arial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b)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Mascot MS/MS ion scores obtained for the individual peptides sequenced. The significance threshold for identity wa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25-30 depending on how many peptides fell within the mass tolerance window about the precursor mass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eastAsia="SimSun;宋体" w:cs="Arial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c)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Fibulin-1 did not fulfill the stringent criteria with regard to PMF sequence coverage (&gt;20%), but was considered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identified on the basis of the validation by 2D-Immunoblotting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pt;height:121.15pt;mso-wrap-distance-left:9.05pt;mso-wrap-distance-right:9.05pt;mso-wrap-distance-top:0pt;mso-wrap-distance-bottom:0pt;margin-top:562.25pt;mso-position-vertical-relative:text;margin-left:-6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eastAsia="SimSun;宋体" w:cs="Arial" w:ascii="Arial" w:hAnsi="Arial"/>
                          <w:color w:val="000000"/>
                          <w:sz w:val="22"/>
                          <w:szCs w:val="22"/>
                          <w:vertAlign w:val="superscript"/>
                          <w:lang w:val="en-GB"/>
                        </w:rPr>
                        <w:t>a)</w:t>
                      </w:r>
                      <w:r>
                        <w:rPr>
                          <w:rFonts w:eastAsia="SimSun;宋体" w:cs="Arial" w:ascii="Arial" w:hAnsi="Arial"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 Mascot protein score obtained for the peptide mass fingerprint (PMF). The significance threshold was 56.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eastAsia="SimSun;宋体" w:cs="Arial"/>
                          <w:color w:val="00000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eastAsia="SimSun;宋体" w:cs="Arial" w:ascii="Arial" w:hAnsi="Arial"/>
                          <w:color w:val="000000"/>
                          <w:sz w:val="22"/>
                          <w:szCs w:val="22"/>
                          <w:vertAlign w:val="superscript"/>
                          <w:lang w:val="en-GB"/>
                        </w:rPr>
                        <w:t>b)</w:t>
                      </w:r>
                      <w:r>
                        <w:rPr>
                          <w:rFonts w:eastAsia="SimSun;宋体" w:cs="Arial" w:ascii="Arial" w:hAnsi="Arial"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 Mascot MS/MS ion scores obtained for the individual peptides sequenced. The significance threshold for identity was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   </w:t>
                      </w:r>
                      <w:r>
                        <w:rPr>
                          <w:rFonts w:eastAsia="SimSun;宋体" w:cs="Arial" w:ascii="Arial" w:hAnsi="Arial"/>
                          <w:color w:val="000000"/>
                          <w:sz w:val="22"/>
                          <w:szCs w:val="22"/>
                          <w:lang w:val="en-GB"/>
                        </w:rPr>
                        <w:t>25-30 depending on how many peptides fell within the mass tolerance window about the precursor mass.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eastAsia="SimSun;宋体" w:cs="Arial"/>
                          <w:color w:val="00000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eastAsia="SimSun;宋体" w:cs="Arial" w:ascii="Arial" w:hAnsi="Arial"/>
                          <w:color w:val="000000"/>
                          <w:sz w:val="22"/>
                          <w:szCs w:val="22"/>
                          <w:vertAlign w:val="superscript"/>
                          <w:lang w:val="en-GB"/>
                        </w:rPr>
                        <w:t>c)</w:t>
                      </w:r>
                      <w:r>
                        <w:rPr>
                          <w:rFonts w:eastAsia="SimSun;宋体" w:cs="Arial" w:ascii="Arial" w:hAnsi="Arial"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 Fibulin-1 did not fulfill the stringent criteria with regard to PMF sequence coverage (&gt;20%), but was considered 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   </w:t>
                      </w:r>
                      <w:r>
                        <w:rPr>
                          <w:rFonts w:eastAsia="SimSun;宋体" w:cs="Arial" w:ascii="Arial" w:hAnsi="Arial"/>
                          <w:color w:val="000000"/>
                          <w:sz w:val="22"/>
                          <w:szCs w:val="22"/>
                          <w:lang w:val="en-GB"/>
                        </w:rPr>
                        <w:t>identified on the basis of the validation by 2D-Immunoblotting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11:30:00Z</dcterms:created>
  <dc:creator>Sarah Jesse</dc:creator>
  <dc:description/>
  <cp:keywords/>
  <dc:language>en-US</dc:language>
  <cp:lastModifiedBy>Sarah Jesse</cp:lastModifiedBy>
  <dcterms:modified xsi:type="dcterms:W3CDTF">2010-03-21T13:41:00Z</dcterms:modified>
  <cp:revision>3</cp:revision>
  <dc:subject/>
  <dc:title/>
</cp:coreProperties>
</file>